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0BBF1" w14:textId="01DC6C02" w:rsidR="000309ED" w:rsidRPr="00A50F67" w:rsidRDefault="000309ED">
      <w:pPr>
        <w:rPr>
          <w:rFonts w:asciiTheme="majorHAnsi" w:hAnsiTheme="majorHAnsi"/>
          <w:sz w:val="22"/>
          <w:szCs w:val="22"/>
        </w:rPr>
      </w:pPr>
      <w:r w:rsidRPr="00A50F67">
        <w:rPr>
          <w:rFonts w:asciiTheme="majorHAnsi" w:hAnsiTheme="majorHAnsi"/>
          <w:sz w:val="22"/>
          <w:szCs w:val="22"/>
        </w:rPr>
        <w:t xml:space="preserve">Table </w:t>
      </w:r>
      <w:r w:rsidR="007A123A" w:rsidRPr="00A50F67">
        <w:rPr>
          <w:rFonts w:asciiTheme="majorHAnsi" w:hAnsiTheme="majorHAnsi"/>
          <w:sz w:val="22"/>
          <w:szCs w:val="22"/>
        </w:rPr>
        <w:t>S</w:t>
      </w:r>
      <w:r w:rsidRPr="00A50F67">
        <w:rPr>
          <w:rFonts w:asciiTheme="majorHAnsi" w:hAnsiTheme="majorHAnsi"/>
          <w:sz w:val="22"/>
          <w:szCs w:val="22"/>
        </w:rPr>
        <w:t>1 Sequencing Characteristics of each sample, quality assurance, and mapping</w:t>
      </w:r>
    </w:p>
    <w:p w14:paraId="45D6D1A2" w14:textId="77777777" w:rsidR="000309ED" w:rsidRPr="00A50F67" w:rsidRDefault="000309ED">
      <w:pPr>
        <w:rPr>
          <w:rFonts w:asciiTheme="majorHAnsi" w:hAnsiTheme="majorHAnsi"/>
          <w:sz w:val="22"/>
          <w:szCs w:val="22"/>
        </w:rPr>
      </w:pPr>
    </w:p>
    <w:tbl>
      <w:tblPr>
        <w:tblW w:w="90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81"/>
        <w:gridCol w:w="802"/>
        <w:gridCol w:w="802"/>
        <w:gridCol w:w="1553"/>
        <w:gridCol w:w="946"/>
        <w:gridCol w:w="885"/>
        <w:gridCol w:w="885"/>
        <w:gridCol w:w="885"/>
        <w:gridCol w:w="885"/>
        <w:gridCol w:w="802"/>
      </w:tblGrid>
      <w:tr w:rsidR="00A50F67" w:rsidRPr="00A50F67" w14:paraId="6BD43FB6" w14:textId="77777777" w:rsidTr="00BD04CE">
        <w:trPr>
          <w:cantSplit/>
          <w:trHeight w:val="1692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D351FD2" w14:textId="77777777" w:rsidR="0025763A" w:rsidRPr="00A50F67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Patien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A12B1AD" w14:textId="77777777" w:rsidR="0025763A" w:rsidRPr="00A50F67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RNA Integrity Number (RIN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A371364" w14:textId="3093C9B9" w:rsidR="0025763A" w:rsidRPr="00A50F67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Concentration</w:t>
            </w:r>
            <w:r w:rsidR="00CC2AF6"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 xml:space="preserve"> of</w:t>
            </w:r>
            <w:r w:rsidR="00B557CE"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 xml:space="preserve"> RNA</w:t>
            </w: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 xml:space="preserve"> (ng/</w:t>
            </w:r>
            <w:proofErr w:type="spellStart"/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uL</w:t>
            </w:r>
            <w:proofErr w:type="spellEnd"/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DEF9920" w14:textId="595E1A7B" w:rsidR="0025763A" w:rsidRPr="00A50F67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Number of  Read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D24A7F" w14:textId="77777777" w:rsidR="0025763A" w:rsidRPr="00A50F67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Yield (</w:t>
            </w:r>
            <w:proofErr w:type="spellStart"/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Mbases</w:t>
            </w:r>
            <w:proofErr w:type="spellEnd"/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D80DD3A" w14:textId="3053ECD1" w:rsidR="0025763A" w:rsidRPr="00A50F67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Mean Quality Score (</w:t>
            </w:r>
            <w:proofErr w:type="spellStart"/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FastQ</w:t>
            </w:r>
            <w:bookmarkStart w:id="0" w:name="_GoBack"/>
            <w:bookmarkEnd w:id="0"/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C</w:t>
            </w:r>
            <w:proofErr w:type="spellEnd"/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3B3D3E8" w14:textId="77777777" w:rsidR="0025763A" w:rsidRPr="00A50F67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% Bases &gt;= 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4FF3D2" w14:textId="77777777" w:rsidR="0025763A" w:rsidRPr="00A50F67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% Mappe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B496726" w14:textId="77777777" w:rsidR="0025763A" w:rsidRPr="00A50F67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% Unmappe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A070EEC" w14:textId="0A2AD86C" w:rsidR="0025763A" w:rsidRPr="00A50F67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%Multi-Mapped</w:t>
            </w:r>
          </w:p>
        </w:tc>
      </w:tr>
      <w:tr w:rsidR="00A50F67" w:rsidRPr="00A50F67" w14:paraId="384754E6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0A00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7698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81D5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23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8F55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24,950,3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B09B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74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068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F357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6D6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4.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E788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0.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1131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.19</w:t>
            </w:r>
          </w:p>
        </w:tc>
      </w:tr>
      <w:tr w:rsidR="00A50F67" w:rsidRPr="00A50F67" w14:paraId="1FF5F754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DC10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29DB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7A72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8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309E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26,204,0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0900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78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F230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BCDA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2BF4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4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0DAD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1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7E1D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.17</w:t>
            </w:r>
          </w:p>
        </w:tc>
      </w:tr>
      <w:tr w:rsidR="00A50F67" w:rsidRPr="00A50F67" w14:paraId="51EE2975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0E5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A5C8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7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B2A3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2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EDE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18,689,3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BD30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6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C775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B85B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1.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2CA3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2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3FE8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3.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8730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.81</w:t>
            </w:r>
          </w:p>
        </w:tc>
      </w:tr>
      <w:tr w:rsidR="00A50F67" w:rsidRPr="00A50F67" w14:paraId="279249B5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525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59A1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8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56E4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0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6E21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55,014,3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A0D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65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EC97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4070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AE6A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4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176F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1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F1FD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.21</w:t>
            </w:r>
          </w:p>
        </w:tc>
      </w:tr>
      <w:tr w:rsidR="00A50F67" w:rsidRPr="00A50F67" w14:paraId="70508039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7394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1E6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7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5C4A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29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66E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27,238,4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E54B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81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3043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2ECA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13F7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3.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A5ED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2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3B9A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.04</w:t>
            </w:r>
          </w:p>
        </w:tc>
      </w:tr>
      <w:tr w:rsidR="00A50F67" w:rsidRPr="00A50F67" w14:paraId="0FFAECE8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FF85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720D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7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234E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9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453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19,389,8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660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8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484D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946D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74B1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2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5DEE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3.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2CB4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.81</w:t>
            </w:r>
          </w:p>
        </w:tc>
      </w:tr>
      <w:tr w:rsidR="00A50F67" w:rsidRPr="00A50F67" w14:paraId="19D504AC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3FE6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1632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8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6C7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2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8F3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11,161,6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E7DD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33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C573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C782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3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AEF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5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75B3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0.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3AAE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.06</w:t>
            </w:r>
          </w:p>
        </w:tc>
      </w:tr>
      <w:tr w:rsidR="00A50F67" w:rsidRPr="00A50F67" w14:paraId="14EBEE8F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FDB3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6CE2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7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DE11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DBF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42,740,1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3A07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28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CC2D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A593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CDE1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2.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28FF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3.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AD02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.81</w:t>
            </w:r>
          </w:p>
        </w:tc>
      </w:tr>
      <w:tr w:rsidR="00A50F67" w:rsidRPr="00A50F67" w14:paraId="28253336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ACB5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5D8B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7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6368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5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5251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48,001,4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B67B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44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6A5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8DC1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E68F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5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D3EB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0.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9B4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.25</w:t>
            </w:r>
          </w:p>
        </w:tc>
      </w:tr>
      <w:tr w:rsidR="00A50F67" w:rsidRPr="00A50F67" w14:paraId="30D7303D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637A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1664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8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B05A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7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451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40,672,0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29E5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22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3785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B093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BA66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5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991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0.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6D8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.66</w:t>
            </w:r>
          </w:p>
        </w:tc>
      </w:tr>
      <w:tr w:rsidR="00A50F67" w:rsidRPr="00A50F67" w14:paraId="1A28B54D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70D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02C2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8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A2B8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7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494E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31,721,7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14B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95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B974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4C1D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0EBF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6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64D0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28.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7EF0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.47</w:t>
            </w:r>
          </w:p>
        </w:tc>
      </w:tr>
      <w:tr w:rsidR="00A50F67" w:rsidRPr="00A50F67" w14:paraId="12BCBE87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050B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4812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A28D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3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9DB0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25,687,7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580F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77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04B3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2B4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BFF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6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DC1F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28.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663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.78</w:t>
            </w:r>
          </w:p>
        </w:tc>
      </w:tr>
      <w:tr w:rsidR="00A50F67" w:rsidRPr="00A50F67" w14:paraId="5F0E5C22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F364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45EE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8603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2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1707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21,874,2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3DC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65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247B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6211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BBFE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5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E93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0.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0367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.94</w:t>
            </w:r>
          </w:p>
        </w:tc>
      </w:tr>
      <w:tr w:rsidR="00A50F67" w:rsidRPr="00A50F67" w14:paraId="680682AD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7CC3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1AB4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7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71BD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2D5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22,677,6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0A20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68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3016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9A41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D9A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4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0CB9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0.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F75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.78</w:t>
            </w:r>
          </w:p>
        </w:tc>
      </w:tr>
      <w:tr w:rsidR="0025763A" w:rsidRPr="00A50F67" w14:paraId="495A49A6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033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ED37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7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1758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7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65EE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118,714,3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48EE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6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BAC3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5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9EB0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92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383E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65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52C6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30.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753C" w14:textId="77777777" w:rsidR="0025763A" w:rsidRPr="00A50F67" w:rsidRDefault="0025763A" w:rsidP="00AE127B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50F67">
              <w:rPr>
                <w:rFonts w:asciiTheme="majorHAnsi" w:eastAsia="Times New Roman" w:hAnsiTheme="majorHAnsi" w:cs="Times New Roman"/>
                <w:sz w:val="22"/>
                <w:szCs w:val="22"/>
              </w:rPr>
              <w:t>4.29</w:t>
            </w:r>
          </w:p>
        </w:tc>
      </w:tr>
    </w:tbl>
    <w:p w14:paraId="27C850C1" w14:textId="77777777" w:rsidR="000E5D35" w:rsidRPr="00A50F67" w:rsidRDefault="000E5D35"/>
    <w:p w14:paraId="30004251" w14:textId="77777777" w:rsidR="00AC43E9" w:rsidRPr="00A50F67" w:rsidRDefault="00AC43E9"/>
    <w:p w14:paraId="14FCF9E4" w14:textId="480B58D9" w:rsidR="00AC43E9" w:rsidRPr="00A50F67" w:rsidRDefault="00AC43E9">
      <w:r w:rsidRPr="00A50F67">
        <w:br w:type="page"/>
      </w:r>
    </w:p>
    <w:p w14:paraId="765C5F6F" w14:textId="234CA08C" w:rsidR="00AC43E9" w:rsidRPr="00A50F67" w:rsidRDefault="00AC43E9">
      <w:r w:rsidRPr="00A50F67">
        <w:lastRenderedPageBreak/>
        <w:t xml:space="preserve">Table </w:t>
      </w:r>
      <w:r w:rsidR="007A123A" w:rsidRPr="00A50F67">
        <w:t>S</w:t>
      </w:r>
      <w:r w:rsidRPr="00A50F67">
        <w:t>2: Bacteria with most reads per patient</w:t>
      </w:r>
    </w:p>
    <w:p w14:paraId="553E87EC" w14:textId="77777777" w:rsidR="00D25A96" w:rsidRPr="00A50F67" w:rsidRDefault="00D25A96"/>
    <w:p w14:paraId="4B58D48E" w14:textId="77777777" w:rsidR="00AC43E9" w:rsidRPr="00A50F67" w:rsidRDefault="00AC43E9"/>
    <w:tbl>
      <w:tblPr>
        <w:tblW w:w="7772" w:type="dxa"/>
        <w:tblInd w:w="93" w:type="dxa"/>
        <w:tblLook w:val="04A0" w:firstRow="1" w:lastRow="0" w:firstColumn="1" w:lastColumn="0" w:noHBand="0" w:noVBand="1"/>
      </w:tblPr>
      <w:tblGrid>
        <w:gridCol w:w="1300"/>
        <w:gridCol w:w="960"/>
        <w:gridCol w:w="1147"/>
        <w:gridCol w:w="4432"/>
      </w:tblGrid>
      <w:tr w:rsidR="00A50F67" w:rsidRPr="00A50F67" w14:paraId="0C5D096F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BE1ADB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275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7F28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FF37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7D7554C8" w14:textId="77777777" w:rsidTr="00B557CE">
        <w:trPr>
          <w:trHeight w:val="280"/>
        </w:trPr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83FA6F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273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44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731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70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2A8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Acinetobacter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baumannii</w:t>
            </w:r>
            <w:proofErr w:type="spellEnd"/>
          </w:p>
        </w:tc>
      </w:tr>
      <w:tr w:rsidR="00A50F67" w:rsidRPr="00A50F67" w14:paraId="39D0AB42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2716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0988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4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781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70A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3E8882F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6CEB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A7E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768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ED8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78C5ECB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4BC2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2B7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35E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8A1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5253731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7254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393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D3F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79D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789A74A2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3E2B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909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4E4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7D3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alston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insidiosa</w:t>
            </w:r>
            <w:proofErr w:type="spellEnd"/>
          </w:p>
        </w:tc>
      </w:tr>
      <w:tr w:rsidR="00A50F67" w:rsidRPr="00A50F67" w14:paraId="62A4E0F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9652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B3F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38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82D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erythropolis</w:t>
            </w:r>
            <w:proofErr w:type="spellEnd"/>
          </w:p>
        </w:tc>
      </w:tr>
      <w:tr w:rsidR="00A50F67" w:rsidRPr="00A50F67" w14:paraId="6A3DD0F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7B35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906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EAA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FE3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BH4</w:t>
            </w:r>
          </w:p>
        </w:tc>
      </w:tr>
      <w:tr w:rsidR="00A50F67" w:rsidRPr="00A50F67" w14:paraId="6DBFB04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061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9E5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238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C76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YL-1</w:t>
            </w:r>
          </w:p>
        </w:tc>
      </w:tr>
      <w:tr w:rsidR="00A50F67" w:rsidRPr="00A50F67" w14:paraId="06733286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BAF5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C64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7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418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00667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803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Acinetobacter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baumannii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TCC 17978</w:t>
            </w:r>
          </w:p>
        </w:tc>
      </w:tr>
      <w:tr w:rsidR="00A50F67" w:rsidRPr="00A50F67" w14:paraId="5929E7C2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65E233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375C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91B9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7B3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68C8BF8D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CD91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0CF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43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55D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70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3D2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Acinetobacter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baumannii</w:t>
            </w:r>
            <w:proofErr w:type="spellEnd"/>
          </w:p>
        </w:tc>
      </w:tr>
      <w:tr w:rsidR="00A50F67" w:rsidRPr="00A50F67" w14:paraId="77D35A1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976A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331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E3B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142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409F4E9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4CFA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E37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80B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66A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3E7D8103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796E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84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E37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076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4F5664D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B295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622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DFC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3B5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1A3213E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177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2DF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2E5C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450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alston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insidiosa</w:t>
            </w:r>
            <w:proofErr w:type="spellEnd"/>
          </w:p>
        </w:tc>
      </w:tr>
      <w:tr w:rsidR="00A50F67" w:rsidRPr="00A50F67" w14:paraId="1617861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6B0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BB2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FDC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40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3B4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Bacillu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egaterium</w:t>
            </w:r>
            <w:proofErr w:type="spellEnd"/>
          </w:p>
        </w:tc>
      </w:tr>
      <w:tr w:rsidR="00A50F67" w:rsidRPr="00A50F67" w14:paraId="508F3F5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CBA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122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0A08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0066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A0A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Acinetobacter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baumannii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TCC 17978</w:t>
            </w:r>
          </w:p>
        </w:tc>
      </w:tr>
      <w:tr w:rsidR="00A50F67" w:rsidRPr="00A50F67" w14:paraId="24E4BA7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F008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B6F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7C0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7DE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ucibacter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KCTC 42545</w:t>
            </w:r>
          </w:p>
        </w:tc>
      </w:tr>
      <w:tr w:rsidR="00A50F67" w:rsidRPr="00A50F67" w14:paraId="7897C731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663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E11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4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17E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398578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B54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Delft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acidovor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H-1</w:t>
            </w:r>
          </w:p>
        </w:tc>
      </w:tr>
      <w:tr w:rsidR="00A50F67" w:rsidRPr="00A50F67" w14:paraId="25F2BA02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C1ACAB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9FE5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A1A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7CA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7856A44D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6A01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6EA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53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418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70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8BF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Acinetobacter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baumannii</w:t>
            </w:r>
            <w:proofErr w:type="spellEnd"/>
          </w:p>
        </w:tc>
      </w:tr>
      <w:tr w:rsidR="00A50F67" w:rsidRPr="00A50F67" w14:paraId="74D508F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A290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434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8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715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67E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59BC2903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4D61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6CA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07E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FC7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49388EF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E328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481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C5D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A6E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1C7E97F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10D9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60B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979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25E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alston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insidiosa</w:t>
            </w:r>
            <w:proofErr w:type="spellEnd"/>
          </w:p>
        </w:tc>
      </w:tr>
      <w:tr w:rsidR="00A50F67" w:rsidRPr="00A50F67" w14:paraId="60A5F3DD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7BDC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B9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D17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4FC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745ADFD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4C4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698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89C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673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9AE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oseatele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depolymerans</w:t>
            </w:r>
            <w:proofErr w:type="spellEnd"/>
          </w:p>
        </w:tc>
      </w:tr>
      <w:tr w:rsidR="00A50F67" w:rsidRPr="00A50F67" w14:paraId="5ABADA9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A3D5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B408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5BB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656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ucibacter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KCTC 42545</w:t>
            </w:r>
          </w:p>
        </w:tc>
      </w:tr>
      <w:tr w:rsidR="00A50F67" w:rsidRPr="00A50F67" w14:paraId="66218EAE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F9E5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CCF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291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80866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4F8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Delft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acidovorans</w:t>
            </w:r>
            <w:proofErr w:type="spellEnd"/>
          </w:p>
        </w:tc>
      </w:tr>
      <w:tr w:rsidR="00A50F67" w:rsidRPr="00A50F67" w14:paraId="0E388463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975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585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7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237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983917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D9C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ubrivivax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elatinos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IL144</w:t>
            </w:r>
          </w:p>
        </w:tc>
      </w:tr>
      <w:tr w:rsidR="00A50F67" w:rsidRPr="00A50F67" w14:paraId="36CFC1C4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3B878F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C384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74ED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8422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2D29812F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95AF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6D2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1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874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2F3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49341D3D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DB0C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BD4C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D6A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16B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erythropolis</w:t>
            </w:r>
            <w:proofErr w:type="spellEnd"/>
          </w:p>
        </w:tc>
      </w:tr>
      <w:tr w:rsidR="00A50F67" w:rsidRPr="00A50F67" w14:paraId="46290B1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2790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34B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C3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98E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08DFAF4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A536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9A8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9CB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B50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BH4</w:t>
            </w:r>
          </w:p>
        </w:tc>
      </w:tr>
      <w:tr w:rsidR="00A50F67" w:rsidRPr="00A50F67" w14:paraId="2BE633C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2FEB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C15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F5C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B98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YL-1</w:t>
            </w:r>
          </w:p>
        </w:tc>
      </w:tr>
      <w:tr w:rsidR="00A50F67" w:rsidRPr="00A50F67" w14:paraId="4B9539D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D3AE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639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D13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605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363D8DB9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871C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B6A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1D3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F7C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769482F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2B29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660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FB9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D2A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alston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insidiosa</w:t>
            </w:r>
            <w:proofErr w:type="spellEnd"/>
          </w:p>
        </w:tc>
      </w:tr>
      <w:tr w:rsidR="00A50F67" w:rsidRPr="00A50F67" w14:paraId="407004F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1301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039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DA8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3345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078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qingshengii</w:t>
            </w:r>
            <w:proofErr w:type="spellEnd"/>
          </w:p>
        </w:tc>
      </w:tr>
      <w:tr w:rsidR="00A50F67" w:rsidRPr="00A50F67" w14:paraId="0179C84E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B3B5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661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8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88F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490853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D73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NJ-530</w:t>
            </w:r>
          </w:p>
        </w:tc>
      </w:tr>
      <w:tr w:rsidR="00A50F67" w:rsidRPr="00A50F67" w14:paraId="359EE91E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0611F5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BB1A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59A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738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6F31B45C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1E1C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DD9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528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060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FCA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23CB8393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12D0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25E8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103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07F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76871DCB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3723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BE8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44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F49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03C79553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EE5E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1A18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E26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40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B75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Bacillu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egaterium</w:t>
            </w:r>
            <w:proofErr w:type="spellEnd"/>
          </w:p>
        </w:tc>
      </w:tr>
      <w:tr w:rsidR="00A50F67" w:rsidRPr="00A50F67" w14:paraId="0E33775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8548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0AB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FD1C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C5B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alston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insidiosa</w:t>
            </w:r>
            <w:proofErr w:type="spellEnd"/>
          </w:p>
        </w:tc>
      </w:tr>
      <w:tr w:rsidR="00A50F67" w:rsidRPr="00A50F67" w14:paraId="1987C41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7223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ACB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B15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12D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7CFF169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9F92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F8E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BF28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3F3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erythropolis</w:t>
            </w:r>
            <w:proofErr w:type="spellEnd"/>
          </w:p>
        </w:tc>
      </w:tr>
      <w:tr w:rsidR="00A50F67" w:rsidRPr="00A50F67" w14:paraId="787273F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265F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76B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31D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BE4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BH4</w:t>
            </w:r>
          </w:p>
        </w:tc>
      </w:tr>
      <w:tr w:rsidR="00A50F67" w:rsidRPr="00A50F67" w14:paraId="79F67AB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7EA8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0DF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34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89B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YL-1</w:t>
            </w:r>
          </w:p>
        </w:tc>
      </w:tr>
      <w:tr w:rsidR="00A50F67" w:rsidRPr="00A50F67" w14:paraId="66F9E1EF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7A2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24A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9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DA1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64A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ucibacter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KCTC 42545</w:t>
            </w:r>
          </w:p>
        </w:tc>
      </w:tr>
      <w:tr w:rsidR="00A50F67" w:rsidRPr="00A50F67" w14:paraId="7BBBC645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5D7F6B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DED6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A92B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A625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28B2C2D9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2526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434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92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03B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052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12CDCC0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9C73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4E4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477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B79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67A31C92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9473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E46C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E76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A1C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3230F84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C0AD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D95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7C3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A70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alston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insidiosa</w:t>
            </w:r>
            <w:proofErr w:type="spellEnd"/>
          </w:p>
        </w:tc>
      </w:tr>
      <w:tr w:rsidR="00A50F67" w:rsidRPr="00A50F67" w14:paraId="24CE3DF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202E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3CF8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B7A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F6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17FAE1A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B819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A64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4B9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54B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ucibacter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KCTC 42545</w:t>
            </w:r>
          </w:p>
        </w:tc>
      </w:tr>
      <w:tr w:rsidR="00A50F67" w:rsidRPr="00A50F67" w14:paraId="2F74FA6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02F0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9AC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799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39857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48E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Delft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acidovor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H-1</w:t>
            </w:r>
          </w:p>
        </w:tc>
      </w:tr>
      <w:tr w:rsidR="00A50F67" w:rsidRPr="00A50F67" w14:paraId="7CDA906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CAA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B5E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FFB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673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BE9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oseatele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depolymerans</w:t>
            </w:r>
            <w:proofErr w:type="spellEnd"/>
          </w:p>
        </w:tc>
      </w:tr>
      <w:tr w:rsidR="00A50F67" w:rsidRPr="00A50F67" w14:paraId="5C52B8C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27D1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7B5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F4A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67B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erythropolis</w:t>
            </w:r>
            <w:proofErr w:type="spellEnd"/>
          </w:p>
        </w:tc>
      </w:tr>
      <w:tr w:rsidR="00A50F67" w:rsidRPr="00A50F67" w14:paraId="0FCA6D42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7B56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48E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2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91A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983917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5A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ubrivivax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elatinos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IL144</w:t>
            </w:r>
          </w:p>
        </w:tc>
      </w:tr>
      <w:tr w:rsidR="00A50F67" w:rsidRPr="00A50F67" w14:paraId="26AD59D7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CE38EB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753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F99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34E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60BB9F58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5C9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756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19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F5F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125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3ECBCEF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CE9F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209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15D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D2A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5DD572FE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0130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D4F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4D3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EFC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3FC548A3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961F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7648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866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DA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BH4</w:t>
            </w:r>
          </w:p>
        </w:tc>
      </w:tr>
      <w:tr w:rsidR="00A50F67" w:rsidRPr="00A50F67" w14:paraId="7C9642BB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0798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ABA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FD8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335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erythropolis</w:t>
            </w:r>
            <w:proofErr w:type="spellEnd"/>
          </w:p>
        </w:tc>
      </w:tr>
      <w:tr w:rsidR="00A50F67" w:rsidRPr="00A50F67" w14:paraId="1C7ADBC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AEDB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F04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9E1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EC4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YL-1</w:t>
            </w:r>
          </w:p>
        </w:tc>
      </w:tr>
      <w:tr w:rsidR="00A50F67" w:rsidRPr="00A50F67" w14:paraId="4B5FD98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E35A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827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E28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147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73B61592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8975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A34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35D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1D9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alston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insidiosa</w:t>
            </w:r>
            <w:proofErr w:type="spellEnd"/>
          </w:p>
        </w:tc>
      </w:tr>
      <w:tr w:rsidR="00A50F67" w:rsidRPr="00A50F67" w14:paraId="5402842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6705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51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B9B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7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565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Klebsiell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pneumoniae</w:t>
            </w:r>
          </w:p>
        </w:tc>
      </w:tr>
      <w:tr w:rsidR="00A50F67" w:rsidRPr="00A50F67" w14:paraId="3403AB1C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99C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BB6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4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8E0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334542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337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qingshengii</w:t>
            </w:r>
            <w:proofErr w:type="spellEnd"/>
          </w:p>
        </w:tc>
      </w:tr>
      <w:tr w:rsidR="00A50F67" w:rsidRPr="00A50F67" w14:paraId="723A7787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C81835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643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B6A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C7C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6990F217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8614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44D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306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F5D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3F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420C671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43AC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45F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3F8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56D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07A2D0B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ADA8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67B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253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1A4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6C56E0ED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DE70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DC9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9AE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586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4C8A2FF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FDF0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F8C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91D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54C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alston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insidiosa</w:t>
            </w:r>
            <w:proofErr w:type="spellEnd"/>
          </w:p>
        </w:tc>
      </w:tr>
      <w:tr w:rsidR="00A50F67" w:rsidRPr="00A50F67" w14:paraId="42D928F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DE08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984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509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4E1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erythropolis</w:t>
            </w:r>
            <w:proofErr w:type="spellEnd"/>
          </w:p>
        </w:tc>
      </w:tr>
      <w:tr w:rsidR="00A50F67" w:rsidRPr="00A50F67" w14:paraId="743DCE0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53B2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6CE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F86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40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F4A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Bacillu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egaterium</w:t>
            </w:r>
            <w:proofErr w:type="spellEnd"/>
          </w:p>
        </w:tc>
      </w:tr>
      <w:tr w:rsidR="00A50F67" w:rsidRPr="00A50F67" w14:paraId="573F27C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6483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9C0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87A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673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94C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oseatele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depolymerans</w:t>
            </w:r>
            <w:proofErr w:type="spellEnd"/>
          </w:p>
        </w:tc>
      </w:tr>
      <w:tr w:rsidR="00A50F67" w:rsidRPr="00A50F67" w14:paraId="60AB44D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D6F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F3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586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DA0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ucibacter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KCTC 42545</w:t>
            </w:r>
          </w:p>
        </w:tc>
      </w:tr>
      <w:tr w:rsidR="00A50F67" w:rsidRPr="00A50F67" w14:paraId="5386B2D9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D865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5A7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D91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B20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BH4</w:t>
            </w:r>
          </w:p>
        </w:tc>
      </w:tr>
      <w:tr w:rsidR="00A50F67" w:rsidRPr="00A50F67" w14:paraId="0D9A3A97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8815C8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898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BAD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7A5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4BAB8EAC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6591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D37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39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00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70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0F3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Acinetobacter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baumannii</w:t>
            </w:r>
            <w:proofErr w:type="spellEnd"/>
          </w:p>
        </w:tc>
      </w:tr>
      <w:tr w:rsidR="00A50F67" w:rsidRPr="00A50F67" w14:paraId="1E3F110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D2B7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129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5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80E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5D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14520A92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D2E4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59D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9DA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3584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852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Bacillu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hermoamylovorans</w:t>
            </w:r>
            <w:proofErr w:type="spellEnd"/>
          </w:p>
        </w:tc>
      </w:tr>
      <w:tr w:rsidR="00A50F67" w:rsidRPr="00A50F67" w14:paraId="0105854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C3E7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59D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DBD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40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C9C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Enterococcu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ecorum</w:t>
            </w:r>
            <w:proofErr w:type="spellEnd"/>
          </w:p>
        </w:tc>
      </w:tr>
      <w:tr w:rsidR="00A50F67" w:rsidRPr="00A50F67" w14:paraId="5A5B587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632C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FB8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12F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FB6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25D1FD79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5E6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ECA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CA1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42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AA4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eobacill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stearothermophilus</w:t>
            </w:r>
            <w:proofErr w:type="spellEnd"/>
          </w:p>
        </w:tc>
      </w:tr>
      <w:tr w:rsidR="00A50F67" w:rsidRPr="00A50F67" w14:paraId="6A5B368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5CDB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EE0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4DE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002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0E2748E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7A8F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EAD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40C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43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EF4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seudoxanthomona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suwonensi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1-1</w:t>
            </w:r>
          </w:p>
        </w:tc>
      </w:tr>
      <w:tr w:rsidR="00A50F67" w:rsidRPr="00A50F67" w14:paraId="3DB0EEDE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393C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05A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D83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6D3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6EC98785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898C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29B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88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FFC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33934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A5B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Anoxybacill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flavithermus</w:t>
            </w:r>
            <w:proofErr w:type="spellEnd"/>
          </w:p>
        </w:tc>
      </w:tr>
      <w:tr w:rsidR="00A50F67" w:rsidRPr="00A50F67" w14:paraId="6A00140F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60F253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Patient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D417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D1A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59A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45065AC7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617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AA5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32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97D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70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96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Acinetobacter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baumannii</w:t>
            </w:r>
            <w:proofErr w:type="spellEnd"/>
          </w:p>
        </w:tc>
      </w:tr>
      <w:tr w:rsidR="00A50F67" w:rsidRPr="00A50F67" w14:paraId="28488C6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4D4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4D1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4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7E2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24A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2CACEB59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44B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B68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3C48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7191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66B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Corynebacterium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ustelae</w:t>
            </w:r>
            <w:proofErr w:type="spellEnd"/>
          </w:p>
        </w:tc>
      </w:tr>
      <w:tr w:rsidR="00A50F67" w:rsidRPr="00A50F67" w14:paraId="7CD08FF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D74C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8A2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D8E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6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2B8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Finegold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magna</w:t>
            </w:r>
          </w:p>
        </w:tc>
      </w:tr>
      <w:tr w:rsidR="00A50F67" w:rsidRPr="00A50F67" w14:paraId="37E31D6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F1AF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7C4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3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526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08170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5CF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eptostreptococcaceae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bacterium oral taxon 929</w:t>
            </w:r>
          </w:p>
        </w:tc>
      </w:tr>
      <w:tr w:rsidR="00A50F67" w:rsidRPr="00A50F67" w14:paraId="5C6221AD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B6A1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736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3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68A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400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6D0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eptoniphil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harei</w:t>
            </w:r>
            <w:proofErr w:type="spellEnd"/>
          </w:p>
        </w:tc>
      </w:tr>
      <w:tr w:rsidR="00A50F67" w:rsidRPr="00A50F67" w14:paraId="0500F21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2CC2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D9F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DFB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F4F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2930833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3E76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F5E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DF28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813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C55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revotell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intermedia</w:t>
            </w:r>
          </w:p>
        </w:tc>
      </w:tr>
      <w:tr w:rsidR="00A50F67" w:rsidRPr="00A50F67" w14:paraId="62E8F71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6519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A0D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49C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59090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97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enuifil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halassicum</w:t>
            </w:r>
            <w:proofErr w:type="spellEnd"/>
          </w:p>
        </w:tc>
      </w:tr>
      <w:tr w:rsidR="00A50F67" w:rsidRPr="00A50F67" w14:paraId="0C3EC1CF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E5C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FA9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6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064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36874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39F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orphyromona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angingivalis</w:t>
            </w:r>
            <w:proofErr w:type="spellEnd"/>
          </w:p>
        </w:tc>
      </w:tr>
      <w:tr w:rsidR="00A50F67" w:rsidRPr="00A50F67" w14:paraId="23D790B0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9DD154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4670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10D0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E643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04E14BA2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6696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A0D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41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45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70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0CF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Acinetobacter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baumannii</w:t>
            </w:r>
            <w:proofErr w:type="spellEnd"/>
          </w:p>
        </w:tc>
      </w:tr>
      <w:tr w:rsidR="00A50F67" w:rsidRPr="00A50F67" w14:paraId="23A6759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288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3A2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EC5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CCD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1AB0483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B2CB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BED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7E8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9F8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41168DF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A8E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F16C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A2F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40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925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Bacillu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egaterium</w:t>
            </w:r>
            <w:proofErr w:type="spellEnd"/>
          </w:p>
        </w:tc>
      </w:tr>
      <w:tr w:rsidR="00A50F67" w:rsidRPr="00A50F67" w14:paraId="7E8E487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1E4D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2CA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C8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3AD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alston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insidiosa</w:t>
            </w:r>
            <w:proofErr w:type="spellEnd"/>
          </w:p>
        </w:tc>
      </w:tr>
      <w:tr w:rsidR="00A50F67" w:rsidRPr="00A50F67" w14:paraId="300AC34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F676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E63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3D4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4F5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100749E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7DD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956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19E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C24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4DD67D7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B058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C10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A06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0066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7A3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Acinetobacter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baumannii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TCC 17978</w:t>
            </w:r>
          </w:p>
        </w:tc>
      </w:tr>
      <w:tr w:rsidR="00A50F67" w:rsidRPr="00A50F67" w14:paraId="625C953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946D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119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D2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665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C77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Acinetobacter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osocomialis</w:t>
            </w:r>
            <w:proofErr w:type="spellEnd"/>
          </w:p>
        </w:tc>
      </w:tr>
      <w:tr w:rsidR="00A50F67" w:rsidRPr="00A50F67" w14:paraId="2A2F2C9F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66A6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99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7A2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FF0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ucibacter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KCTC 42545</w:t>
            </w:r>
          </w:p>
        </w:tc>
      </w:tr>
      <w:tr w:rsidR="00A50F67" w:rsidRPr="00A50F67" w14:paraId="669CF872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CFA660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B02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99F9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B42C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2279E95B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23C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490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988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D44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851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173EC88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9FB8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887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307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2D4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55AEACF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06ED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FFA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8EF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8A0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erythropolis</w:t>
            </w:r>
            <w:proofErr w:type="spellEnd"/>
          </w:p>
        </w:tc>
      </w:tr>
      <w:tr w:rsidR="00A50F67" w:rsidRPr="00A50F67" w14:paraId="47D3D5E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E870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D93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BE2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368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BH4</w:t>
            </w:r>
          </w:p>
        </w:tc>
      </w:tr>
      <w:tr w:rsidR="00A50F67" w:rsidRPr="00A50F67" w14:paraId="5DDE958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BD6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054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98B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288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YL-1</w:t>
            </w:r>
          </w:p>
        </w:tc>
      </w:tr>
      <w:tr w:rsidR="00A50F67" w:rsidRPr="00A50F67" w14:paraId="0C1F8D6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BA87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0B0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82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40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DF0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Bacillu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egaterium</w:t>
            </w:r>
            <w:proofErr w:type="spellEnd"/>
          </w:p>
        </w:tc>
      </w:tr>
      <w:tr w:rsidR="00A50F67" w:rsidRPr="00A50F67" w14:paraId="5E6416EE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06B2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977C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265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D87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7F191C8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084E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311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2E80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E63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5472D79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927F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E10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DEF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3345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B6B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qingshengii</w:t>
            </w:r>
            <w:proofErr w:type="spellEnd"/>
          </w:p>
        </w:tc>
      </w:tr>
      <w:tr w:rsidR="00A50F67" w:rsidRPr="00A50F67" w14:paraId="2D693AB3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225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0C9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7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E46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44A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alston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insidiosa</w:t>
            </w:r>
            <w:proofErr w:type="spellEnd"/>
          </w:p>
        </w:tc>
      </w:tr>
      <w:tr w:rsidR="00A50F67" w:rsidRPr="00A50F67" w14:paraId="6C9E57A8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FDB20E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4926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93D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D36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44B92566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5B32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BBF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10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947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CF9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2B2F13FB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CA29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F08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CF3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6ED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228210AD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E45A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A7E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5F1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40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EFD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Bacillu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egaterium</w:t>
            </w:r>
            <w:proofErr w:type="spellEnd"/>
          </w:p>
        </w:tc>
      </w:tr>
      <w:tr w:rsidR="00A50F67" w:rsidRPr="00A50F67" w14:paraId="4B7D3719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677F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24A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35E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39E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6218EDB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78E4E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001C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E75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000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erythropolis</w:t>
            </w:r>
            <w:proofErr w:type="spellEnd"/>
          </w:p>
        </w:tc>
      </w:tr>
      <w:tr w:rsidR="00A50F67" w:rsidRPr="00A50F67" w14:paraId="63E19B09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39C8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EEB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7AA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58C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628A357E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5879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1468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92E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84F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BH4</w:t>
            </w:r>
          </w:p>
        </w:tc>
      </w:tr>
      <w:tr w:rsidR="00A50F67" w:rsidRPr="00A50F67" w14:paraId="517D9EF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30D1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484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CD3C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7F0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alston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insidiosa</w:t>
            </w:r>
            <w:proofErr w:type="spellEnd"/>
          </w:p>
        </w:tc>
      </w:tr>
      <w:tr w:rsidR="00A50F67" w:rsidRPr="00A50F67" w14:paraId="094F7DA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8FDE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E81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1A9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5B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YL-1</w:t>
            </w:r>
          </w:p>
        </w:tc>
      </w:tr>
      <w:tr w:rsidR="00A50F67" w:rsidRPr="00A50F67" w14:paraId="6401B837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4975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6B8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49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025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334542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BDD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qingshengii</w:t>
            </w:r>
            <w:proofErr w:type="spellEnd"/>
          </w:p>
        </w:tc>
      </w:tr>
      <w:tr w:rsidR="00A50F67" w:rsidRPr="00A50F67" w14:paraId="6C544B1A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050626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9B66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262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571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2F81B55A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2149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A1B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7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3C8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E13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61CE6EB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7044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F5A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E8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352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4D9A932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A300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7CAC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9D3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7F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erythropolis</w:t>
            </w:r>
            <w:proofErr w:type="spellEnd"/>
          </w:p>
        </w:tc>
      </w:tr>
      <w:tr w:rsidR="00A50F67" w:rsidRPr="00A50F67" w14:paraId="46D57AB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B284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72EC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A6B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AD2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BH4</w:t>
            </w:r>
          </w:p>
        </w:tc>
      </w:tr>
      <w:tr w:rsidR="00A50F67" w:rsidRPr="00A50F67" w14:paraId="61D0674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2D977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692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86A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0A4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YL-1</w:t>
            </w:r>
          </w:p>
        </w:tc>
      </w:tr>
      <w:tr w:rsidR="00A50F67" w:rsidRPr="00A50F67" w14:paraId="6AA24822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819A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720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B6F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03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6134BF2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6431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14DC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22A6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154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053B522E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6E34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3B5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27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B2D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alston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insidiosa</w:t>
            </w:r>
            <w:proofErr w:type="spellEnd"/>
          </w:p>
        </w:tc>
      </w:tr>
      <w:tr w:rsidR="00A50F67" w:rsidRPr="00A50F67" w14:paraId="102A8F5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C614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1EA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1DDF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3345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E42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qingshengii</w:t>
            </w:r>
            <w:proofErr w:type="spellEnd"/>
          </w:p>
        </w:tc>
      </w:tr>
      <w:tr w:rsidR="00A50F67" w:rsidRPr="00A50F67" w14:paraId="580DF090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C9627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ED4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4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C7A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2490853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81F2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NJ-530</w:t>
            </w:r>
          </w:p>
        </w:tc>
      </w:tr>
      <w:tr w:rsidR="00A50F67" w:rsidRPr="00A50F67" w14:paraId="204D4A7B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D2A160" w14:textId="77777777" w:rsidR="00D25A96" w:rsidRPr="00A50F67" w:rsidRDefault="00D25A96" w:rsidP="00D25A9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tient 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5AA4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24DCA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F431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Name</w:t>
            </w:r>
          </w:p>
        </w:tc>
      </w:tr>
      <w:tr w:rsidR="00A50F67" w:rsidRPr="00A50F67" w14:paraId="14BC2871" w14:textId="77777777" w:rsidTr="00B557CE">
        <w:trPr>
          <w:trHeight w:val="280"/>
        </w:trPr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02F200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BA7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6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F56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E3D4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hryseo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gallinarum</w:t>
            </w:r>
            <w:proofErr w:type="spellEnd"/>
          </w:p>
        </w:tc>
      </w:tr>
      <w:tr w:rsidR="00A50F67" w:rsidRPr="00A50F67" w14:paraId="4873D58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82429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9B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732A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E70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Streptomyces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lividan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1326</w:t>
            </w:r>
          </w:p>
        </w:tc>
      </w:tr>
      <w:tr w:rsidR="00A50F67" w:rsidRPr="00A50F67" w14:paraId="674D5C2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440F1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124D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E904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1E8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Cutibacterium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acnes</w:t>
            </w:r>
          </w:p>
        </w:tc>
      </w:tr>
      <w:tr w:rsidR="00A50F67" w:rsidRPr="00A50F67" w14:paraId="2E59A46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653B0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4DE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248E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37AB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Mitsuar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7</w:t>
            </w:r>
          </w:p>
        </w:tc>
      </w:tr>
      <w:tr w:rsidR="00A50F67" w:rsidRPr="00A50F67" w14:paraId="72216B8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4612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D4D1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04C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4E1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erythropolis</w:t>
            </w:r>
            <w:proofErr w:type="spellEnd"/>
          </w:p>
        </w:tc>
      </w:tr>
      <w:tr w:rsidR="00A50F67" w:rsidRPr="00A50F67" w14:paraId="4A8D04E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6EE5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5758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BFB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5C9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BH4</w:t>
            </w:r>
          </w:p>
        </w:tc>
      </w:tr>
      <w:tr w:rsidR="00A50F67" w:rsidRPr="00A50F67" w14:paraId="532F931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1783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CA9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0ECC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4DB8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alstoni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insidiosa</w:t>
            </w:r>
            <w:proofErr w:type="spellEnd"/>
          </w:p>
        </w:tc>
      </w:tr>
      <w:tr w:rsidR="00A50F67" w:rsidRPr="00A50F67" w14:paraId="2391B49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AADF3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1FE3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34C9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DD75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Rhodococcus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YL-1</w:t>
            </w:r>
          </w:p>
        </w:tc>
      </w:tr>
      <w:tr w:rsidR="00A50F67" w:rsidRPr="00A50F67" w14:paraId="5BFE5AF7" w14:textId="77777777" w:rsidTr="00B557CE">
        <w:trPr>
          <w:trHeight w:val="387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B0BC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ED85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DD42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57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13ED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Klebsiella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pneumoniae</w:t>
            </w:r>
          </w:p>
        </w:tc>
      </w:tr>
      <w:tr w:rsidR="00D25A96" w:rsidRPr="00A50F67" w14:paraId="32F2DDB0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F496D6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792B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6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2FE7" w14:textId="77777777" w:rsidR="00D25A96" w:rsidRPr="00A50F67" w:rsidRDefault="00D25A96" w:rsidP="00D25A9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7D1F" w14:textId="77777777" w:rsidR="00D25A96" w:rsidRPr="00A50F67" w:rsidRDefault="00D25A96" w:rsidP="00D25A9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>Paucibacter</w:t>
            </w:r>
            <w:proofErr w:type="spellEnd"/>
            <w:r w:rsidRPr="00A50F67">
              <w:rPr>
                <w:rFonts w:ascii="Calibri" w:eastAsia="Times New Roman" w:hAnsi="Calibri" w:cs="Times New Roman"/>
                <w:sz w:val="22"/>
                <w:szCs w:val="22"/>
              </w:rPr>
              <w:t xml:space="preserve"> sp. KCTC 42545</w:t>
            </w:r>
          </w:p>
        </w:tc>
      </w:tr>
    </w:tbl>
    <w:p w14:paraId="63F675B9" w14:textId="4CBDA1AA" w:rsidR="00AC43E9" w:rsidRPr="00A50F67" w:rsidRDefault="00AC43E9"/>
    <w:p w14:paraId="010F27C2" w14:textId="77777777" w:rsidR="00AC43E9" w:rsidRPr="00A50F67" w:rsidRDefault="00AC43E9"/>
    <w:sectPr w:rsidR="00AC43E9" w:rsidRPr="00A50F67" w:rsidSect="00A50F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27B"/>
    <w:rsid w:val="000309ED"/>
    <w:rsid w:val="000E5D35"/>
    <w:rsid w:val="0025763A"/>
    <w:rsid w:val="0044364A"/>
    <w:rsid w:val="007A123A"/>
    <w:rsid w:val="00A000D1"/>
    <w:rsid w:val="00A50F67"/>
    <w:rsid w:val="00AC43E9"/>
    <w:rsid w:val="00AE127B"/>
    <w:rsid w:val="00B557CE"/>
    <w:rsid w:val="00BD04CE"/>
    <w:rsid w:val="00CC2AF6"/>
    <w:rsid w:val="00D25A96"/>
    <w:rsid w:val="00D40C85"/>
    <w:rsid w:val="00F64650"/>
    <w:rsid w:val="00FA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EAA63A"/>
  <w15:docId w15:val="{EC509C32-4A13-4BA5-8995-5A87CD475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3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3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66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5</Pages>
  <Words>1075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onaghan</dc:creator>
  <cp:keywords/>
  <dc:description/>
  <cp:lastModifiedBy>Ramya G</cp:lastModifiedBy>
  <cp:revision>7</cp:revision>
  <dcterms:created xsi:type="dcterms:W3CDTF">2020-11-02T16:30:00Z</dcterms:created>
  <dcterms:modified xsi:type="dcterms:W3CDTF">2022-09-10T10:15:00Z</dcterms:modified>
</cp:coreProperties>
</file>